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0"/>
        <w:gridCol w:w="1634"/>
        <w:gridCol w:w="1634"/>
        <w:gridCol w:w="1634"/>
        <w:gridCol w:w="3568"/>
      </w:tblGrid>
      <w:tr w:rsidR="00FC0B29" w:rsidRPr="00467092" w14:paraId="51352234" w14:textId="77777777" w:rsidTr="002C7207">
        <w:trPr>
          <w:trHeight w:val="584"/>
        </w:trPr>
        <w:tc>
          <w:tcPr>
            <w:tcW w:w="4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0F687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rPr>
                <w:b/>
                <w:bCs/>
              </w:rPr>
              <w:t>Chr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E48B2" w14:textId="1D5AC18F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rPr>
                <w:b/>
                <w:bCs/>
              </w:rPr>
              <w:t>N</w:t>
            </w:r>
            <w:r w:rsidR="009B05AF">
              <w:rPr>
                <w:b/>
                <w:bCs/>
              </w:rPr>
              <w:t>umber</w:t>
            </w:r>
            <w:r w:rsidRPr="00467092">
              <w:rPr>
                <w:b/>
                <w:bCs/>
              </w:rPr>
              <w:t xml:space="preserve"> of SNPs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7C295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rPr>
                <w:b/>
                <w:bCs/>
              </w:rPr>
              <w:t>AVG % SNP in Run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0B9E1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rPr>
                <w:b/>
                <w:bCs/>
              </w:rPr>
              <w:t>Max % SNP in Run</w:t>
            </w:r>
          </w:p>
        </w:tc>
        <w:tc>
          <w:tcPr>
            <w:tcW w:w="19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7A801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rPr>
                <w:b/>
                <w:bCs/>
              </w:rPr>
              <w:t>Range (bp)</w:t>
            </w:r>
          </w:p>
        </w:tc>
      </w:tr>
      <w:tr w:rsidR="00FC0B29" w:rsidRPr="00467092" w14:paraId="5034B123" w14:textId="77777777" w:rsidTr="002C7207">
        <w:trPr>
          <w:trHeight w:val="584"/>
        </w:trPr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DF7D5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3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9A981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70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788EE8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4.64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F3A57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8.87</w:t>
            </w:r>
          </w:p>
        </w:tc>
        <w:tc>
          <w:tcPr>
            <w:tcW w:w="19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DF033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118,280,425 - 139,787,870*</w:t>
            </w:r>
          </w:p>
        </w:tc>
      </w:tr>
      <w:tr w:rsidR="00FC0B29" w:rsidRPr="00467092" w14:paraId="177A3525" w14:textId="77777777" w:rsidTr="002C7207">
        <w:trPr>
          <w:trHeight w:val="58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C790A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C28A3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FAAF1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2.8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D9C19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3.58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A1591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34,788,840 - 35,608,864</w:t>
            </w:r>
          </w:p>
        </w:tc>
      </w:tr>
      <w:tr w:rsidR="00FC0B29" w:rsidRPr="00467092" w14:paraId="5869CCDD" w14:textId="77777777" w:rsidTr="002C7207">
        <w:trPr>
          <w:trHeight w:val="58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57B46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66F40F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ADD62B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1.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DE69F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4.34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521AD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11,422,188 - 12,842,088</w:t>
            </w:r>
          </w:p>
        </w:tc>
      </w:tr>
      <w:tr w:rsidR="00FC0B29" w:rsidRPr="00467092" w14:paraId="6C1D461A" w14:textId="77777777" w:rsidTr="002C7207">
        <w:trPr>
          <w:trHeight w:val="58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528BA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585DBC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4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0BA01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8.8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CA7DC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67.55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06130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37,344,980 - 39,920,324*</w:t>
            </w:r>
          </w:p>
        </w:tc>
      </w:tr>
      <w:tr w:rsidR="00FC0B29" w:rsidRPr="00467092" w14:paraId="3B92DA12" w14:textId="77777777" w:rsidTr="002C7207">
        <w:trPr>
          <w:trHeight w:val="58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74137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DB8DE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3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19E6FA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1.2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EE5DB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2.08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4BEA6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34,659,765 - 36,624,406</w:t>
            </w:r>
          </w:p>
        </w:tc>
      </w:tr>
      <w:tr w:rsidR="00FC0B29" w:rsidRPr="00467092" w14:paraId="2AF0D436" w14:textId="77777777" w:rsidTr="002C7207">
        <w:trPr>
          <w:trHeight w:val="58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4B072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1B8F8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3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1B45F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5.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4175C7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5.85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04842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,716,527 - 8,618,943</w:t>
            </w:r>
          </w:p>
        </w:tc>
      </w:tr>
      <w:tr w:rsidR="00FC0B29" w:rsidRPr="00467092" w14:paraId="143485C4" w14:textId="77777777" w:rsidTr="002C7207">
        <w:trPr>
          <w:trHeight w:val="58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9D2FD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016AB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2612F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4.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7115B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60.00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19C43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27,101,954 - 39,603,890</w:t>
            </w:r>
          </w:p>
        </w:tc>
      </w:tr>
      <w:tr w:rsidR="00FC0B29" w:rsidRPr="00467092" w14:paraId="15BC2745" w14:textId="77777777" w:rsidTr="002C7207">
        <w:trPr>
          <w:trHeight w:val="58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C785C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23831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52704F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0.6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AB95F7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0.94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4E399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2,652,775 - 53,370,969</w:t>
            </w:r>
          </w:p>
        </w:tc>
      </w:tr>
      <w:tr w:rsidR="00FC0B29" w:rsidRPr="00467092" w14:paraId="1A435AF5" w14:textId="77777777" w:rsidTr="002C7207">
        <w:trPr>
          <w:trHeight w:val="58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B4EDE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D7B74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3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6050E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9.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CC3ED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62.26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52CC5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4,757,695 - 56,723,175</w:t>
            </w:r>
          </w:p>
        </w:tc>
      </w:tr>
      <w:tr w:rsidR="00FC0B29" w:rsidRPr="00467092" w14:paraId="7136F479" w14:textId="77777777" w:rsidTr="002C7207">
        <w:trPr>
          <w:trHeight w:val="584"/>
        </w:trPr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5373B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19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249E2F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2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5636B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6.1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3BA63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9.25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262D8" w14:textId="77777777" w:rsidR="00FC0B29" w:rsidRPr="00467092" w:rsidRDefault="00FC0B29" w:rsidP="002C7207">
            <w:pPr>
              <w:tabs>
                <w:tab w:val="left" w:pos="3240"/>
              </w:tabs>
            </w:pPr>
            <w:r w:rsidRPr="00467092">
              <w:t>56,182,684 - 58,180,756</w:t>
            </w:r>
          </w:p>
        </w:tc>
      </w:tr>
    </w:tbl>
    <w:p w14:paraId="1420688A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B29"/>
    <w:rsid w:val="000516F8"/>
    <w:rsid w:val="001F6E41"/>
    <w:rsid w:val="00213CEE"/>
    <w:rsid w:val="00231900"/>
    <w:rsid w:val="009B05AF"/>
    <w:rsid w:val="00EE272A"/>
    <w:rsid w:val="00FC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D1861"/>
  <w15:chartTrackingRefBased/>
  <w15:docId w15:val="{D2C5106A-31D2-42A0-815A-D7C692FE0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2</cp:revision>
  <dcterms:created xsi:type="dcterms:W3CDTF">2024-04-17T08:00:00Z</dcterms:created>
  <dcterms:modified xsi:type="dcterms:W3CDTF">2024-04-17T08:00:00Z</dcterms:modified>
</cp:coreProperties>
</file>